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482B6" w14:textId="2018945F" w:rsidR="00E0013E" w:rsidRPr="0047702A" w:rsidRDefault="0047702A">
      <w:pPr>
        <w:rPr>
          <w:rFonts w:ascii="Arial" w:hAnsi="Arial" w:cs="Arial"/>
        </w:rPr>
      </w:pPr>
      <w:r w:rsidRPr="0047702A">
        <w:rPr>
          <w:rFonts w:ascii="Arial" w:hAnsi="Arial" w:cs="Arial"/>
        </w:rPr>
        <w:t>Supplementary table S1</w:t>
      </w:r>
    </w:p>
    <w:p w14:paraId="6F99D616" w14:textId="77777777" w:rsidR="0047702A" w:rsidRPr="0047702A" w:rsidRDefault="0047702A">
      <w:pPr>
        <w:rPr>
          <w:rFonts w:ascii="Arial" w:hAnsi="Arial" w:cs="Arial"/>
        </w:rPr>
      </w:pPr>
    </w:p>
    <w:p w14:paraId="558382FF" w14:textId="77777777" w:rsidR="004646F8" w:rsidRDefault="004646F8">
      <w:r>
        <w:fldChar w:fldCharType="begin"/>
      </w:r>
      <w:r>
        <w:instrText xml:space="preserve"> LINK Excel.Sheet.12 "https://d.docs.live.net/72cfe3110f550865/デスクトップ/ccRCC_External_Validation/RCC外部検証　リスク分類table.xlsx" "Modelまとめ0205!R2C2:R13C7" \a \f 4 \h </w:instrText>
      </w:r>
      <w:r>
        <w:fldChar w:fldCharType="separate"/>
      </w:r>
    </w:p>
    <w:tbl>
      <w:tblPr>
        <w:tblW w:w="14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2240"/>
        <w:gridCol w:w="1260"/>
        <w:gridCol w:w="2420"/>
        <w:gridCol w:w="3220"/>
        <w:gridCol w:w="3520"/>
      </w:tblGrid>
      <w:tr w:rsidR="004646F8" w:rsidRPr="004646F8" w14:paraId="0A754444" w14:textId="77777777" w:rsidTr="004646F8">
        <w:trPr>
          <w:trHeight w:val="36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519DC" w14:textId="69EA1DBB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E1285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uthor/Yea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394D0F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Endpoint(s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4E22FF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tudy population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175B7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 included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2DC898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coring / risk stratification</w:t>
            </w:r>
          </w:p>
        </w:tc>
      </w:tr>
      <w:tr w:rsidR="004646F8" w:rsidRPr="004646F8" w14:paraId="11AF9190" w14:textId="77777777" w:rsidTr="004646F8">
        <w:trPr>
          <w:trHeight w:val="73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9E6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UIS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83A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mnon Zisman, 2001 [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53EB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 / RF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2554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CC patients (all histological subtypes) undergoing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8E1E2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NM stage, Fuhrman grade, ECOG performance statu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3E50D4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ratified into five risk groups</w:t>
            </w:r>
          </w:p>
        </w:tc>
      </w:tr>
      <w:tr w:rsidR="004646F8" w:rsidRPr="004646F8" w14:paraId="5FE0DD4E" w14:textId="77777777" w:rsidTr="004646F8">
        <w:trPr>
          <w:trHeight w:val="8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EBCD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attan nomogr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CA93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 W Kattan, 2001 [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3E9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33B3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CC patients (all histological subtypes) undergoing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3795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esence of symptoms, histology, tumor size, pathological stag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228F52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mogram estimating 5-year recurrence-free survival</w:t>
            </w:r>
          </w:p>
        </w:tc>
      </w:tr>
      <w:tr w:rsidR="004646F8" w:rsidRPr="004646F8" w14:paraId="4BAD35B7" w14:textId="77777777" w:rsidTr="004646F8">
        <w:trPr>
          <w:trHeight w:val="76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F319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indolo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reoperative mode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8D6EE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indolo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 2003 [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41EC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F64B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n-metastatic RCC patients assessed preoperativel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62E1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esence of clinical symptoms, clinical tumor siz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B61E1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wo risk groups using the Recurrence Risk Formula</w:t>
            </w:r>
          </w:p>
        </w:tc>
      </w:tr>
      <w:tr w:rsidR="004646F8" w:rsidRPr="004646F8" w14:paraId="41104CAD" w14:textId="77777777" w:rsidTr="004646F8">
        <w:trPr>
          <w:trHeight w:val="5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293C2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SIG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50FE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rank I, 2002 [1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001B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SS / DF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F1DC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atients undergoing radical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6E0C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thological stage, tumor size, Fuhrman grade, tumor necrosi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549621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isk stratification based on total score</w:t>
            </w:r>
          </w:p>
        </w:tc>
      </w:tr>
      <w:tr w:rsidR="004646F8" w:rsidRPr="004646F8" w14:paraId="396252E0" w14:textId="77777777" w:rsidTr="004646F8">
        <w:trPr>
          <w:trHeight w:val="7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56C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eibovich score (200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C02D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eibovich BC, 2003 [1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3473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FS / CS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D8CC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on-metastatic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atients undergoing radical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DECB7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 stage, N stage, tumor size, grade, necrosi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9F03D1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hree risk groups based on total score</w:t>
            </w:r>
          </w:p>
        </w:tc>
      </w:tr>
      <w:tr w:rsidR="004646F8" w:rsidRPr="004646F8" w14:paraId="31C45DF4" w14:textId="77777777" w:rsidTr="004646F8">
        <w:trPr>
          <w:trHeight w:val="36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22F13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UA risk group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A49B42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onat SM, 2013 [11]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5050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 / CSS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E8D0D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on-metastatic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p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fter surgery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5E55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T stage, grade, N stage,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arcomatoid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/rhabdoid features, surgical margin status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EC2E9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ratified into four risk groups</w:t>
            </w:r>
          </w:p>
        </w:tc>
      </w:tr>
      <w:tr w:rsidR="004646F8" w:rsidRPr="004646F8" w14:paraId="6E10D74D" w14:textId="77777777" w:rsidTr="004646F8">
        <w:trPr>
          <w:trHeight w:val="41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52039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089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even C, 2021 [12]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0798C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3D0E4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19D49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FBC711" w14:textId="77777777" w:rsidR="004646F8" w:rsidRPr="004646F8" w:rsidRDefault="004646F8" w:rsidP="004646F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646F8" w:rsidRPr="004646F8" w14:paraId="40C8DDBB" w14:textId="77777777" w:rsidTr="004646F8">
        <w:trPr>
          <w:trHeight w:val="7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9631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Yaycioglu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reoperative nomogr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E9AF5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Yaycioglu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O, 2013 [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9BF2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 / RF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5ED1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on-metastatic RCC patients evaluated preoperativel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451D6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esence of symptoms, tumor size (imaging-based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347DBE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wo risk groups based on total score</w:t>
            </w:r>
          </w:p>
        </w:tc>
      </w:tr>
      <w:tr w:rsidR="004646F8" w:rsidRPr="004646F8" w14:paraId="7E2EF225" w14:textId="77777777" w:rsidTr="004646F8">
        <w:trPr>
          <w:trHeight w:val="8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2480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NT sco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2CFA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uti S, 2017 [1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2AA4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FS / O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BBC8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nd non-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atients undergoing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B834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 stage, N stage, age, gra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D186D9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wo risk groups based on total score</w:t>
            </w:r>
          </w:p>
        </w:tc>
      </w:tr>
      <w:tr w:rsidR="004646F8" w:rsidRPr="004646F8" w14:paraId="575B793A" w14:textId="77777777" w:rsidTr="004646F8">
        <w:trPr>
          <w:trHeight w:val="13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0C61EF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lastRenderedPageBreak/>
              <w:t>Leibovich score (201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160E9F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eibovich BC, 2018 [1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3BF32F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FS / CS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ED0AA4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on-metastatic </w:t>
            </w:r>
            <w:proofErr w:type="spellStart"/>
            <w:proofErr w:type="gram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,papRCC</w:t>
            </w:r>
            <w:proofErr w:type="gram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chr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atients undergoing radical nephrectom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BE3B19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Constitutional symptoms, grade, necrosis,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arcomatoid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differentiation. tumor size, perinephric or renal sinus fat invasion, tumor thrombus level, extension beyond kidney, nodal involvemen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E2DB0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isk stratification based on total score</w:t>
            </w:r>
          </w:p>
        </w:tc>
      </w:tr>
      <w:tr w:rsidR="004646F8" w:rsidRPr="004646F8" w14:paraId="7F00BC57" w14:textId="77777777" w:rsidTr="004646F8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7A10" w14:textId="77777777" w:rsidR="004646F8" w:rsidRPr="004646F8" w:rsidRDefault="004646F8" w:rsidP="004646F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A968" w14:textId="77777777" w:rsidR="004646F8" w:rsidRPr="004646F8" w:rsidRDefault="004646F8" w:rsidP="004646F8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; clear cell renal cell carcinoma,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p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; papillary renal cell carcinoma, </w:t>
            </w:r>
            <w:proofErr w:type="spellStart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hrRCC</w:t>
            </w:r>
            <w:proofErr w:type="spellEnd"/>
            <w:r w:rsidRPr="004646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; chromophobe renal cell carcinoma</w:t>
            </w:r>
          </w:p>
        </w:tc>
      </w:tr>
    </w:tbl>
    <w:p w14:paraId="59E168C5" w14:textId="5A465355" w:rsidR="0047702A" w:rsidRDefault="004646F8">
      <w:r>
        <w:fldChar w:fldCharType="end"/>
      </w:r>
      <w:r w:rsidR="0047702A">
        <w:fldChar w:fldCharType="begin"/>
      </w:r>
      <w:r w:rsidR="0047702A">
        <w:instrText xml:space="preserve"> LINK </w:instrText>
      </w:r>
      <w:r>
        <w:instrText xml:space="preserve">Excel.Sheet.12 https://d.docs.live.net/72cfe3110f550865/デスクトップ/ccRCC_External_Validation/RCC外部検証　リスク分類table.xlsx Sheet2!R2C2:R12C8 </w:instrText>
      </w:r>
      <w:r w:rsidR="0047702A">
        <w:instrText xml:space="preserve">\a \f 4 \h  \* MERGEFORMAT </w:instrText>
      </w:r>
      <w:r w:rsidR="0047702A">
        <w:fldChar w:fldCharType="separate"/>
      </w:r>
    </w:p>
    <w:p w14:paraId="57CB90DC" w14:textId="0E3B0299" w:rsidR="0047702A" w:rsidRDefault="0047702A">
      <w:r>
        <w:fldChar w:fldCharType="end"/>
      </w:r>
    </w:p>
    <w:sectPr w:rsidR="0047702A" w:rsidSect="0047702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2A"/>
    <w:rsid w:val="004646F8"/>
    <w:rsid w:val="0047702A"/>
    <w:rsid w:val="007D09C7"/>
    <w:rsid w:val="008C212B"/>
    <w:rsid w:val="00963A45"/>
    <w:rsid w:val="00E0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99B8F"/>
  <w15:chartTrackingRefBased/>
  <w15:docId w15:val="{8E6E91AA-A94F-4D99-B5DE-97D948FCA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70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7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7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70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70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70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70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70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70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770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770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770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770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77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7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7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77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7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77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70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7702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770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7702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770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紀 中野</dc:creator>
  <cp:keywords/>
  <dc:description/>
  <cp:lastModifiedBy>芳紀 中野</cp:lastModifiedBy>
  <cp:revision>2</cp:revision>
  <dcterms:created xsi:type="dcterms:W3CDTF">2026-01-26T10:19:00Z</dcterms:created>
  <dcterms:modified xsi:type="dcterms:W3CDTF">2026-02-0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19e03-4879-4496-b13c-4edc96be5c79</vt:lpwstr>
  </property>
</Properties>
</file>